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2EED" w:rsidRPr="004000E2" w:rsidRDefault="008E2EED" w:rsidP="008E2EED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  <w:r w:rsidRPr="004000E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l Figure 1. Expression levels of TGFb1, 2 and 3 in </w:t>
      </w:r>
      <w:proofErr w:type="spellStart"/>
      <w:r w:rsidRPr="004000E2">
        <w:rPr>
          <w:rFonts w:ascii="Times New Roman" w:hAnsi="Times New Roman" w:cs="Times New Roman"/>
          <w:b/>
          <w:bCs/>
          <w:kern w:val="0"/>
          <w:sz w:val="24"/>
          <w:szCs w:val="24"/>
        </w:rPr>
        <w:t>hTM</w:t>
      </w:r>
      <w:proofErr w:type="spellEnd"/>
      <w:r w:rsidRPr="004000E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cells</w:t>
      </w:r>
    </w:p>
    <w:p w:rsidR="008E2EED" w:rsidRPr="004000E2" w:rsidRDefault="008E2EED" w:rsidP="008E2EED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000E2">
        <w:rPr>
          <w:rFonts w:ascii="Times New Roman" w:hAnsi="Times New Roman" w:cs="Times New Roman"/>
          <w:kern w:val="0"/>
          <w:sz w:val="24"/>
          <w:szCs w:val="24"/>
        </w:rPr>
        <w:t xml:space="preserve">The expression of TGFb1 was significantly </w:t>
      </w:r>
      <w:proofErr w:type="spellStart"/>
      <w:r w:rsidRPr="004000E2">
        <w:rPr>
          <w:rFonts w:ascii="Times New Roman" w:hAnsi="Times New Roman" w:cs="Times New Roman"/>
          <w:kern w:val="0"/>
          <w:sz w:val="24"/>
          <w:szCs w:val="24"/>
        </w:rPr>
        <w:t>upregulated</w:t>
      </w:r>
      <w:proofErr w:type="spellEnd"/>
      <w:r w:rsidRPr="004000E2">
        <w:rPr>
          <w:rFonts w:ascii="Times New Roman" w:hAnsi="Times New Roman" w:cs="Times New Roman"/>
          <w:kern w:val="0"/>
          <w:sz w:val="24"/>
          <w:szCs w:val="24"/>
        </w:rPr>
        <w:t xml:space="preserve"> in S and </w:t>
      </w:r>
      <w:proofErr w:type="spellStart"/>
      <w:r w:rsidRPr="004000E2">
        <w:rPr>
          <w:rFonts w:ascii="Times New Roman" w:hAnsi="Times New Roman" w:cs="Times New Roman"/>
          <w:kern w:val="0"/>
          <w:sz w:val="24"/>
          <w:szCs w:val="24"/>
        </w:rPr>
        <w:t>Dex+S</w:t>
      </w:r>
      <w:proofErr w:type="spellEnd"/>
      <w:r w:rsidRPr="004000E2">
        <w:rPr>
          <w:rFonts w:ascii="Times New Roman" w:hAnsi="Times New Roman" w:cs="Times New Roman"/>
          <w:kern w:val="0"/>
          <w:sz w:val="24"/>
          <w:szCs w:val="24"/>
        </w:rPr>
        <w:t xml:space="preserve">. There existed significant difference between </w:t>
      </w:r>
      <w:proofErr w:type="spellStart"/>
      <w:r w:rsidRPr="004000E2">
        <w:rPr>
          <w:rFonts w:ascii="Times New Roman" w:hAnsi="Times New Roman" w:cs="Times New Roman"/>
          <w:kern w:val="0"/>
          <w:sz w:val="24"/>
          <w:szCs w:val="24"/>
        </w:rPr>
        <w:t>Dex</w:t>
      </w:r>
      <w:proofErr w:type="spellEnd"/>
      <w:r w:rsidRPr="004000E2">
        <w:rPr>
          <w:rFonts w:ascii="Times New Roman" w:hAnsi="Times New Roman" w:cs="Times New Roman"/>
          <w:kern w:val="0"/>
          <w:sz w:val="24"/>
          <w:szCs w:val="24"/>
        </w:rPr>
        <w:t xml:space="preserve"> and S. The expression of TGFb2 showed no significant difference among groups. The expression of TGFb3 was significantly </w:t>
      </w:r>
      <w:proofErr w:type="spellStart"/>
      <w:r w:rsidRPr="004000E2">
        <w:rPr>
          <w:rFonts w:ascii="Times New Roman" w:hAnsi="Times New Roman" w:cs="Times New Roman"/>
          <w:kern w:val="0"/>
          <w:sz w:val="24"/>
          <w:szCs w:val="24"/>
        </w:rPr>
        <w:t>upregulated</w:t>
      </w:r>
      <w:proofErr w:type="spellEnd"/>
      <w:r w:rsidRPr="004000E2">
        <w:rPr>
          <w:rFonts w:ascii="Times New Roman" w:hAnsi="Times New Roman" w:cs="Times New Roman"/>
          <w:kern w:val="0"/>
          <w:sz w:val="24"/>
          <w:szCs w:val="24"/>
        </w:rPr>
        <w:t xml:space="preserve"> in S. Data are the average values of four independent DNA samples from treated cells. *P &lt; 0.05, **P &lt; 0.01</w:t>
      </w:r>
    </w:p>
    <w:p w:rsidR="008E2EED" w:rsidRPr="004000E2" w:rsidRDefault="008E2EED" w:rsidP="008E2EED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000E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l Figure 2. </w:t>
      </w:r>
      <w:bookmarkStart w:id="1" w:name="_Hlk57923858"/>
      <w:r w:rsidRPr="004000E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Uncropped gel images of western blotting of ATX, </w:t>
      </w:r>
      <w:proofErr w:type="spellStart"/>
      <w:r w:rsidRPr="004000E2">
        <w:rPr>
          <w:rFonts w:ascii="Times New Roman" w:hAnsi="Times New Roman" w:cs="Times New Roman"/>
          <w:b/>
          <w:bCs/>
          <w:kern w:val="0"/>
          <w:sz w:val="24"/>
          <w:szCs w:val="24"/>
        </w:rPr>
        <w:t>fibronectin</w:t>
      </w:r>
      <w:proofErr w:type="spellEnd"/>
      <w:r w:rsidRPr="004000E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, COL1A1, </w:t>
      </w:r>
      <w:proofErr w:type="spellStart"/>
      <w:r w:rsidRPr="004000E2">
        <w:rPr>
          <w:rFonts w:ascii="Times New Roman" w:hAnsi="Times New Roman" w:cs="Times New Roman"/>
          <w:b/>
          <w:bCs/>
          <w:kern w:val="0"/>
          <w:sz w:val="24"/>
          <w:szCs w:val="24"/>
        </w:rPr>
        <w:t>aSMA</w:t>
      </w:r>
      <w:proofErr w:type="spellEnd"/>
      <w:r w:rsidRPr="004000E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and </w:t>
      </w:r>
      <w:r w:rsidRPr="004000E2">
        <w:rPr>
          <w:rFonts w:ascii="Times New Roman" w:hAnsi="Times New Roman" w:cs="Times New Roman"/>
          <w:b/>
          <w:bCs/>
          <w:sz w:val="24"/>
          <w:szCs w:val="24"/>
        </w:rPr>
        <w:t>β-tubulin.</w:t>
      </w:r>
    </w:p>
    <w:bookmarkEnd w:id="1"/>
    <w:p w:rsidR="008E2EED" w:rsidRPr="004000E2" w:rsidRDefault="008E2EED" w:rsidP="008E2EED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4000E2">
        <w:rPr>
          <w:rFonts w:ascii="Times New Roman" w:hAnsi="Times New Roman" w:cs="Times New Roman"/>
          <w:sz w:val="24"/>
          <w:szCs w:val="24"/>
        </w:rPr>
        <w:t xml:space="preserve">Uncropped gel images of western blotting of ATX (A, 100kDa), </w:t>
      </w:r>
      <w:proofErr w:type="spellStart"/>
      <w:r w:rsidRPr="004000E2">
        <w:rPr>
          <w:rFonts w:ascii="Times New Roman" w:hAnsi="Times New Roman" w:cs="Times New Roman"/>
          <w:sz w:val="24"/>
          <w:szCs w:val="24"/>
        </w:rPr>
        <w:t>fibronectin</w:t>
      </w:r>
      <w:proofErr w:type="spellEnd"/>
      <w:r w:rsidRPr="004000E2">
        <w:rPr>
          <w:rFonts w:ascii="Times New Roman" w:hAnsi="Times New Roman" w:cs="Times New Roman"/>
          <w:sz w:val="24"/>
          <w:szCs w:val="24"/>
        </w:rPr>
        <w:t xml:space="preserve"> (B, 250kDa), COL1A1 (B, 130kDa), </w:t>
      </w:r>
      <w:r>
        <w:rPr>
          <w:rFonts w:ascii="Times New Roman" w:hAnsi="Times New Roman" w:cs="Times New Roman"/>
          <w:sz w:val="24"/>
          <w:szCs w:val="24"/>
        </w:rPr>
        <w:t>α</w:t>
      </w:r>
      <w:r w:rsidRPr="004000E2">
        <w:rPr>
          <w:rFonts w:ascii="Times New Roman" w:hAnsi="Times New Roman" w:cs="Times New Roman"/>
          <w:sz w:val="24"/>
          <w:szCs w:val="24"/>
        </w:rPr>
        <w:t xml:space="preserve">SMA (C, 42kDa) and β-tubulin (D, 50kDa) in </w:t>
      </w:r>
      <w:proofErr w:type="spellStart"/>
      <w:r w:rsidRPr="004000E2">
        <w:rPr>
          <w:rFonts w:ascii="Times New Roman" w:hAnsi="Times New Roman" w:cs="Times New Roman"/>
          <w:sz w:val="24"/>
          <w:szCs w:val="24"/>
        </w:rPr>
        <w:t>hTM</w:t>
      </w:r>
      <w:proofErr w:type="spellEnd"/>
      <w:r w:rsidRPr="004000E2">
        <w:rPr>
          <w:rFonts w:ascii="Times New Roman" w:hAnsi="Times New Roman" w:cs="Times New Roman"/>
          <w:sz w:val="24"/>
          <w:szCs w:val="24"/>
        </w:rPr>
        <w:t xml:space="preserve"> cells shown in Figure 5</w:t>
      </w:r>
      <w:r w:rsidRPr="0094048B">
        <w:rPr>
          <w:rFonts w:ascii="Times New Roman" w:hAnsi="Times New Roman" w:cs="Times New Roman"/>
          <w:bCs/>
          <w:kern w:val="0"/>
          <w:sz w:val="24"/>
          <w:szCs w:val="24"/>
        </w:rPr>
        <w:t>.</w:t>
      </w:r>
    </w:p>
    <w:sectPr w:rsidR="008E2EED" w:rsidRPr="004000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EED"/>
    <w:rsid w:val="00014B98"/>
    <w:rsid w:val="00037D13"/>
    <w:rsid w:val="00046E01"/>
    <w:rsid w:val="0007008D"/>
    <w:rsid w:val="000F577C"/>
    <w:rsid w:val="00125EFA"/>
    <w:rsid w:val="001E3170"/>
    <w:rsid w:val="001E3D2F"/>
    <w:rsid w:val="001F6C13"/>
    <w:rsid w:val="002274FE"/>
    <w:rsid w:val="002B5D0E"/>
    <w:rsid w:val="002F7168"/>
    <w:rsid w:val="00364FF0"/>
    <w:rsid w:val="00390204"/>
    <w:rsid w:val="003A3273"/>
    <w:rsid w:val="003A7AEF"/>
    <w:rsid w:val="003B5874"/>
    <w:rsid w:val="003F24E6"/>
    <w:rsid w:val="004962FE"/>
    <w:rsid w:val="004A1AC5"/>
    <w:rsid w:val="004D719A"/>
    <w:rsid w:val="00523ECD"/>
    <w:rsid w:val="005925D8"/>
    <w:rsid w:val="005A7337"/>
    <w:rsid w:val="005C5B60"/>
    <w:rsid w:val="005E4124"/>
    <w:rsid w:val="00647162"/>
    <w:rsid w:val="00670AF7"/>
    <w:rsid w:val="00675527"/>
    <w:rsid w:val="00683E7B"/>
    <w:rsid w:val="006B0DE8"/>
    <w:rsid w:val="006F3652"/>
    <w:rsid w:val="00721911"/>
    <w:rsid w:val="00753649"/>
    <w:rsid w:val="00781E01"/>
    <w:rsid w:val="007B4F40"/>
    <w:rsid w:val="007C414B"/>
    <w:rsid w:val="007D3CC0"/>
    <w:rsid w:val="007F3A8B"/>
    <w:rsid w:val="0084595E"/>
    <w:rsid w:val="008831E7"/>
    <w:rsid w:val="008A61D6"/>
    <w:rsid w:val="008C0241"/>
    <w:rsid w:val="008C06C9"/>
    <w:rsid w:val="008D3F81"/>
    <w:rsid w:val="008E2EED"/>
    <w:rsid w:val="0094216E"/>
    <w:rsid w:val="00946258"/>
    <w:rsid w:val="00980DFA"/>
    <w:rsid w:val="00996BEF"/>
    <w:rsid w:val="00A02814"/>
    <w:rsid w:val="00A10CAC"/>
    <w:rsid w:val="00A12A3D"/>
    <w:rsid w:val="00A46585"/>
    <w:rsid w:val="00A5340D"/>
    <w:rsid w:val="00A624C4"/>
    <w:rsid w:val="00BD560B"/>
    <w:rsid w:val="00C12EA7"/>
    <w:rsid w:val="00C43471"/>
    <w:rsid w:val="00C51326"/>
    <w:rsid w:val="00C84716"/>
    <w:rsid w:val="00CE37F7"/>
    <w:rsid w:val="00D52768"/>
    <w:rsid w:val="00D57CE5"/>
    <w:rsid w:val="00D93F97"/>
    <w:rsid w:val="00DE7D47"/>
    <w:rsid w:val="00E02416"/>
    <w:rsid w:val="00E17231"/>
    <w:rsid w:val="00E4569A"/>
    <w:rsid w:val="00E7548B"/>
    <w:rsid w:val="00E86515"/>
    <w:rsid w:val="00E91A13"/>
    <w:rsid w:val="00EC4768"/>
    <w:rsid w:val="00EE2D20"/>
    <w:rsid w:val="00F00C1D"/>
    <w:rsid w:val="00F07FA7"/>
    <w:rsid w:val="00F267AB"/>
    <w:rsid w:val="00F33863"/>
    <w:rsid w:val="00F60C2B"/>
    <w:rsid w:val="00F64B5A"/>
    <w:rsid w:val="00F75E76"/>
    <w:rsid w:val="00FB7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087DF7-5E97-465E-A874-8C0EF26AB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2EED"/>
    <w:pPr>
      <w:widowControl w:val="0"/>
      <w:spacing w:after="0" w:line="240" w:lineRule="auto"/>
      <w:jc w:val="both"/>
    </w:pPr>
    <w:rPr>
      <w:rFonts w:ascii="Century" w:eastAsia="MS Mincho" w:hAnsi="Century" w:cs="Arial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S.</dc:creator>
  <cp:keywords/>
  <dc:description/>
  <cp:lastModifiedBy>Rajkumar S.</cp:lastModifiedBy>
  <cp:revision>1</cp:revision>
  <dcterms:created xsi:type="dcterms:W3CDTF">2020-12-28T15:31:00Z</dcterms:created>
  <dcterms:modified xsi:type="dcterms:W3CDTF">2020-12-28T15:32:00Z</dcterms:modified>
</cp:coreProperties>
</file>